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11B" w:rsidRPr="005757B2" w:rsidRDefault="00A3311B" w:rsidP="005757B2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757B2">
        <w:rPr>
          <w:rFonts w:ascii="Times New Roman" w:hAnsi="Times New Roman" w:cs="Times New Roman"/>
          <w:b/>
          <w:sz w:val="24"/>
        </w:rPr>
        <w:t>The list of antibodi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87"/>
        <w:gridCol w:w="1719"/>
        <w:gridCol w:w="2126"/>
        <w:gridCol w:w="2058"/>
      </w:tblGrid>
      <w:tr w:rsidR="00A3311B" w:rsidRPr="008666D3" w:rsidTr="005164B1">
        <w:tc>
          <w:tcPr>
            <w:tcW w:w="2387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757B2">
              <w:rPr>
                <w:rFonts w:ascii="Times New Roman" w:hAnsi="Times New Roman" w:cs="Times New Roman"/>
                <w:b/>
                <w:sz w:val="24"/>
              </w:rPr>
              <w:t>Antibody</w:t>
            </w:r>
          </w:p>
        </w:tc>
        <w:tc>
          <w:tcPr>
            <w:tcW w:w="1719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5757B2">
              <w:rPr>
                <w:rFonts w:ascii="Times New Roman" w:hAnsi="Times New Roman" w:cs="Times New Roman"/>
                <w:b/>
                <w:sz w:val="24"/>
              </w:rPr>
              <w:t>ompany</w:t>
            </w:r>
          </w:p>
        </w:tc>
        <w:tc>
          <w:tcPr>
            <w:tcW w:w="2126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5757B2">
              <w:rPr>
                <w:rFonts w:ascii="Times New Roman" w:hAnsi="Times New Roman" w:cs="Times New Roman"/>
                <w:b/>
                <w:sz w:val="24"/>
              </w:rPr>
              <w:t>atalog No.</w:t>
            </w:r>
          </w:p>
        </w:tc>
        <w:tc>
          <w:tcPr>
            <w:tcW w:w="2058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757B2">
              <w:rPr>
                <w:rFonts w:ascii="Times New Roman" w:hAnsi="Times New Roman" w:cs="Times New Roman"/>
                <w:b/>
                <w:sz w:val="24"/>
              </w:rPr>
              <w:t>Working dilution</w:t>
            </w:r>
          </w:p>
        </w:tc>
      </w:tr>
      <w:tr w:rsidR="000A4E1B" w:rsidRPr="005444B0" w:rsidTr="005164B1">
        <w:tc>
          <w:tcPr>
            <w:tcW w:w="2387" w:type="dxa"/>
            <w:vAlign w:val="center"/>
          </w:tcPr>
          <w:p w:rsidR="000A4E1B" w:rsidRPr="005757B2" w:rsidRDefault="000A4E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NF4</w:t>
            </w:r>
            <w:r w:rsidRPr="000A4E1B">
              <w:rPr>
                <w:rFonts w:ascii="Symbol" w:hAnsi="Symbol" w:cs="Times New Roman"/>
                <w:sz w:val="24"/>
              </w:rPr>
              <w:t></w:t>
            </w:r>
          </w:p>
        </w:tc>
        <w:tc>
          <w:tcPr>
            <w:tcW w:w="1719" w:type="dxa"/>
            <w:vAlign w:val="center"/>
          </w:tcPr>
          <w:p w:rsidR="000A4E1B" w:rsidRPr="005757B2" w:rsidRDefault="00A54654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ell</w:t>
            </w:r>
            <w:r>
              <w:rPr>
                <w:rFonts w:ascii="Times New Roman" w:hAnsi="Times New Roman" w:cs="Times New Roman"/>
                <w:sz w:val="24"/>
              </w:rPr>
              <w:t xml:space="preserve"> Signaling Technology</w:t>
            </w:r>
          </w:p>
        </w:tc>
        <w:tc>
          <w:tcPr>
            <w:tcW w:w="2126" w:type="dxa"/>
            <w:vAlign w:val="center"/>
          </w:tcPr>
          <w:p w:rsidR="000A4E1B" w:rsidRPr="005757B2" w:rsidRDefault="00A54654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2058" w:type="dxa"/>
            <w:vAlign w:val="center"/>
          </w:tcPr>
          <w:p w:rsidR="000A4E1B" w:rsidRPr="005757B2" w:rsidRDefault="00935FA4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200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/>
                <w:sz w:val="24"/>
              </w:rPr>
              <w:t>Anti-CK19</w:t>
            </w:r>
          </w:p>
        </w:tc>
        <w:tc>
          <w:tcPr>
            <w:tcW w:w="1719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57B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757B2">
              <w:rPr>
                <w:rFonts w:ascii="Times New Roman" w:hAnsi="Times New Roman" w:cs="Times New Roman"/>
                <w:sz w:val="24"/>
              </w:rPr>
              <w:t>ervicebio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5757B2">
              <w:rPr>
                <w:rFonts w:ascii="Times New Roman" w:hAnsi="Times New Roman" w:cs="Times New Roman"/>
                <w:sz w:val="24"/>
              </w:rPr>
              <w:t>B12197</w:t>
            </w:r>
          </w:p>
        </w:tc>
        <w:tc>
          <w:tcPr>
            <w:tcW w:w="2058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sz w:val="24"/>
              </w:rPr>
              <w:t>1:200</w:t>
            </w:r>
            <w:r w:rsidRPr="005757B2">
              <w:rPr>
                <w:rFonts w:ascii="Times New Roman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/>
                <w:sz w:val="24"/>
              </w:rPr>
              <w:t>Anti-CD31</w:t>
            </w:r>
          </w:p>
        </w:tc>
        <w:tc>
          <w:tcPr>
            <w:tcW w:w="1719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57B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757B2">
              <w:rPr>
                <w:rFonts w:ascii="Times New Roman" w:hAnsi="Times New Roman" w:cs="Times New Roman"/>
                <w:sz w:val="24"/>
              </w:rPr>
              <w:t>ervicebio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 w:rsidRPr="005757B2">
              <w:rPr>
                <w:rFonts w:ascii="Times New Roman" w:eastAsia="宋体" w:hAnsi="Times New Roman" w:cs="Times New Roman"/>
                <w:sz w:val="24"/>
              </w:rPr>
              <w:t>B11315</w:t>
            </w:r>
          </w:p>
        </w:tc>
        <w:tc>
          <w:tcPr>
            <w:tcW w:w="2058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5757B2"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 w:rsidRPr="005757B2"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5757B2">
              <w:rPr>
                <w:rFonts w:ascii="Times New Roman" w:eastAsia="宋体" w:hAnsi="Times New Roman" w:cs="Times New Roman"/>
                <w:sz w:val="24"/>
              </w:rPr>
              <w:t>nti-CD68</w:t>
            </w:r>
          </w:p>
        </w:tc>
        <w:tc>
          <w:tcPr>
            <w:tcW w:w="1719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5757B2">
              <w:rPr>
                <w:rFonts w:ascii="Times New Roman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5757B2">
              <w:rPr>
                <w:rFonts w:ascii="Times New Roman" w:hAnsi="Times New Roman" w:cs="Times New Roman"/>
                <w:sz w:val="24"/>
              </w:rPr>
              <w:t>7778</w:t>
            </w:r>
          </w:p>
        </w:tc>
        <w:tc>
          <w:tcPr>
            <w:tcW w:w="2058" w:type="dxa"/>
            <w:vAlign w:val="center"/>
          </w:tcPr>
          <w:p w:rsidR="00A3311B" w:rsidRPr="005757B2" w:rsidRDefault="00A3311B" w:rsidP="005757B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757B2">
              <w:rPr>
                <w:rFonts w:ascii="Times New Roman" w:hAnsi="Times New Roman" w:cs="Times New Roman" w:hint="eastAsia"/>
                <w:sz w:val="24"/>
              </w:rPr>
              <w:t>1:200</w:t>
            </w:r>
            <w:r w:rsidRPr="005757B2">
              <w:rPr>
                <w:rFonts w:ascii="Times New Roman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5444B0">
              <w:rPr>
                <w:rFonts w:ascii="Times New Roman" w:eastAsia="宋体" w:hAnsi="Times New Roman" w:cs="Times New Roman" w:hint="eastAsia"/>
                <w:sz w:val="24"/>
              </w:rPr>
              <w:t>Anti</w:t>
            </w:r>
            <w:r w:rsidRPr="005444B0">
              <w:rPr>
                <w:rFonts w:ascii="Times New Roman" w:eastAsia="宋体" w:hAnsi="Times New Roman" w:cs="Times New Roman"/>
                <w:sz w:val="24"/>
              </w:rPr>
              <w:t>-G</w:t>
            </w:r>
            <w:r w:rsidRPr="005444B0">
              <w:rPr>
                <w:rFonts w:ascii="Times New Roman" w:eastAsia="宋体" w:hAnsi="Times New Roman" w:cs="Times New Roman" w:hint="eastAsia"/>
                <w:sz w:val="24"/>
              </w:rPr>
              <w:t>lu</w:t>
            </w:r>
            <w:r w:rsidRPr="005444B0">
              <w:rPr>
                <w:rFonts w:ascii="Times New Roman" w:eastAsia="宋体" w:hAnsi="Times New Roman" w:cs="Times New Roman"/>
                <w:sz w:val="24"/>
              </w:rPr>
              <w:t>tamine S</w:t>
            </w:r>
            <w:r w:rsidRPr="005444B0">
              <w:rPr>
                <w:rFonts w:ascii="Times New Roman" w:eastAsia="宋体" w:hAnsi="Times New Roman" w:cs="Times New Roman" w:hint="eastAsia"/>
                <w:sz w:val="24"/>
              </w:rPr>
              <w:t>yn</w:t>
            </w:r>
            <w:r w:rsidRPr="005444B0">
              <w:rPr>
                <w:rFonts w:ascii="Times New Roman" w:eastAsia="宋体" w:hAnsi="Times New Roman" w:cs="Times New Roman"/>
                <w:sz w:val="24"/>
              </w:rPr>
              <w:t>thetase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126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5444B0">
              <w:rPr>
                <w:rFonts w:ascii="Times New Roman" w:eastAsia="宋体" w:hAnsi="Times New Roman" w:cs="Times New Roman"/>
                <w:sz w:val="24"/>
              </w:rPr>
              <w:t>Ab176562</w:t>
            </w:r>
          </w:p>
        </w:tc>
        <w:tc>
          <w:tcPr>
            <w:tcW w:w="2058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5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n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ti-Ki67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hAnsi="Times New Roman" w:cs="Times New Roman"/>
                <w:sz w:val="24"/>
              </w:rPr>
              <w:t>bcam</w:t>
            </w:r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/>
                <w:sz w:val="24"/>
              </w:rPr>
              <w:t>Ab15580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n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ti-Ki67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4E1B">
              <w:rPr>
                <w:rFonts w:ascii="Times New Roman" w:hAnsi="Times New Roman" w:cs="Times New Roman"/>
                <w:sz w:val="24"/>
              </w:rPr>
              <w:t>2202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1:200</w:t>
            </w:r>
            <w:r w:rsidRPr="000A4E1B">
              <w:rPr>
                <w:rFonts w:ascii="Times New Roman" w:hAnsi="Times New Roman" w:cs="Times New Roman"/>
                <w:sz w:val="24"/>
              </w:rPr>
              <w:t xml:space="preserve"> (IHC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nti-GAPDH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roteintech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0004-1-1g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5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nti-IL6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hAnsi="Times New Roman" w:cs="Times New Roman"/>
                <w:sz w:val="24"/>
              </w:rPr>
              <w:t>Bclonal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11115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nti-STAT3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139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nti-phosphor-STAT3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145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nti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-C</w:t>
            </w: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y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clin D1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bways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Y5404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nti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-JAK2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anta Cruz Biotechnology</w:t>
            </w:r>
          </w:p>
        </w:tc>
        <w:tc>
          <w:tcPr>
            <w:tcW w:w="2126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</w:rPr>
              <w:t>c-390539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nti-phosphor-JAK2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hAnsi="Times New Roman" w:cs="Times New Roman"/>
                <w:sz w:val="24"/>
              </w:rPr>
              <w:t xml:space="preserve">ell Signaling </w:t>
            </w:r>
            <w:r w:rsidRPr="000A4E1B">
              <w:rPr>
                <w:rFonts w:ascii="Times New Roman" w:hAnsi="Times New Roman" w:cs="Times New Roman"/>
                <w:sz w:val="24"/>
              </w:rPr>
              <w:lastRenderedPageBreak/>
              <w:t>Technology</w:t>
            </w:r>
          </w:p>
        </w:tc>
        <w:tc>
          <w:tcPr>
            <w:tcW w:w="2126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771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C6013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/>
                <w:sz w:val="24"/>
              </w:rPr>
              <w:t>C</w:t>
            </w: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 xml:space="preserve">aspase 2      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Bclonal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A5724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spase 8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Bclonal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A11324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spase 9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ABclonal</w:t>
            </w:r>
            <w:proofErr w:type="spellEnd"/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A18676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 xml:space="preserve">Caspase 3        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14220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l-Caspase 3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9664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aspase 7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ell Signaling Technology</w:t>
            </w:r>
          </w:p>
        </w:tc>
        <w:tc>
          <w:tcPr>
            <w:tcW w:w="2126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9492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1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0A4E1B" w:rsidRPr="005444B0" w:rsidTr="005164B1">
        <w:tc>
          <w:tcPr>
            <w:tcW w:w="2387" w:type="dxa"/>
            <w:vAlign w:val="center"/>
          </w:tcPr>
          <w:p w:rsidR="000A4E1B" w:rsidRPr="000A4E1B" w:rsidRDefault="000A4E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nti-Tubulin</w:t>
            </w:r>
          </w:p>
        </w:tc>
        <w:tc>
          <w:tcPr>
            <w:tcW w:w="1719" w:type="dxa"/>
            <w:vAlign w:val="center"/>
          </w:tcPr>
          <w:p w:rsidR="000A4E1B" w:rsidRPr="000A4E1B" w:rsidRDefault="00A54654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CM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Biotech</w:t>
            </w:r>
          </w:p>
        </w:tc>
        <w:tc>
          <w:tcPr>
            <w:tcW w:w="2126" w:type="dxa"/>
            <w:vAlign w:val="center"/>
          </w:tcPr>
          <w:p w:rsidR="000A4E1B" w:rsidRPr="00C60130" w:rsidRDefault="00A54654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B2002</w:t>
            </w:r>
          </w:p>
        </w:tc>
        <w:tc>
          <w:tcPr>
            <w:tcW w:w="2058" w:type="dxa"/>
            <w:vAlign w:val="center"/>
          </w:tcPr>
          <w:p w:rsidR="000A4E1B" w:rsidRDefault="00935FA4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:2000 (WB)</w:t>
            </w:r>
          </w:p>
        </w:tc>
      </w:tr>
      <w:tr w:rsidR="008B5650" w:rsidRPr="005444B0" w:rsidTr="005164B1">
        <w:tc>
          <w:tcPr>
            <w:tcW w:w="2387" w:type="dxa"/>
            <w:vAlign w:val="center"/>
          </w:tcPr>
          <w:p w:rsidR="008B5650" w:rsidRDefault="008B5650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</w:rPr>
              <w:t>nti-actin</w:t>
            </w:r>
          </w:p>
        </w:tc>
        <w:tc>
          <w:tcPr>
            <w:tcW w:w="1719" w:type="dxa"/>
            <w:vAlign w:val="center"/>
          </w:tcPr>
          <w:p w:rsidR="008B5650" w:rsidRDefault="008B5650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</w:rPr>
              <w:t>roteintech</w:t>
            </w:r>
            <w:proofErr w:type="spellEnd"/>
          </w:p>
        </w:tc>
        <w:tc>
          <w:tcPr>
            <w:tcW w:w="2126" w:type="dxa"/>
            <w:vAlign w:val="center"/>
          </w:tcPr>
          <w:p w:rsidR="008B5650" w:rsidRDefault="008B5650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</w:rPr>
              <w:t>6009-1-1g</w:t>
            </w:r>
          </w:p>
        </w:tc>
        <w:tc>
          <w:tcPr>
            <w:tcW w:w="2058" w:type="dxa"/>
            <w:vAlign w:val="center"/>
          </w:tcPr>
          <w:p w:rsidR="008B5650" w:rsidRDefault="008B5650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:2000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568-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goat anti-rabbit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Invitrogen</w:t>
            </w:r>
          </w:p>
        </w:tc>
        <w:tc>
          <w:tcPr>
            <w:tcW w:w="2126" w:type="dxa"/>
            <w:vAlign w:val="center"/>
          </w:tcPr>
          <w:p w:rsidR="00A3311B" w:rsidRPr="00C6013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/>
                <w:sz w:val="24"/>
              </w:rPr>
              <w:t>A11011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488-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goat anti-rabbit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Invitrogen</w:t>
            </w:r>
          </w:p>
        </w:tc>
        <w:tc>
          <w:tcPr>
            <w:tcW w:w="2126" w:type="dxa"/>
            <w:vAlign w:val="center"/>
          </w:tcPr>
          <w:p w:rsidR="00A3311B" w:rsidRPr="00C6013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A11029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488-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goat anti-mouse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Invitrogen</w:t>
            </w:r>
          </w:p>
        </w:tc>
        <w:tc>
          <w:tcPr>
            <w:tcW w:w="2126" w:type="dxa"/>
            <w:vAlign w:val="center"/>
          </w:tcPr>
          <w:p w:rsidR="00A3311B" w:rsidRPr="00C6013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C60130">
              <w:rPr>
                <w:rFonts w:ascii="Times New Roman" w:eastAsia="宋体" w:hAnsi="Times New Roman" w:cs="Times New Roman" w:hint="eastAsia"/>
                <w:sz w:val="24"/>
              </w:rPr>
              <w:t>A11028</w:t>
            </w:r>
          </w:p>
        </w:tc>
        <w:tc>
          <w:tcPr>
            <w:tcW w:w="2058" w:type="dxa"/>
            <w:vAlign w:val="center"/>
          </w:tcPr>
          <w:p w:rsidR="00A3311B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2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IF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/>
                <w:sz w:val="24"/>
              </w:rPr>
              <w:t>HRP-goat anti-mouse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O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RIGENE</w:t>
            </w:r>
          </w:p>
        </w:tc>
        <w:tc>
          <w:tcPr>
            <w:tcW w:w="2126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 w:rsidRPr="005444B0">
              <w:rPr>
                <w:rFonts w:ascii="Times New Roman" w:eastAsia="宋体" w:hAnsi="Times New Roman" w:cs="Times New Roman" w:hint="eastAsia"/>
                <w:sz w:val="24"/>
              </w:rPr>
              <w:t>Z</w:t>
            </w:r>
            <w:r w:rsidRPr="005444B0">
              <w:rPr>
                <w:rFonts w:ascii="Times New Roman" w:eastAsia="宋体" w:hAnsi="Times New Roman" w:cs="Times New Roman"/>
                <w:sz w:val="24"/>
              </w:rPr>
              <w:t>B-2305</w:t>
            </w:r>
          </w:p>
        </w:tc>
        <w:tc>
          <w:tcPr>
            <w:tcW w:w="2058" w:type="dxa"/>
            <w:vAlign w:val="center"/>
          </w:tcPr>
          <w:p w:rsidR="00A3311B" w:rsidRPr="005444B0" w:rsidRDefault="00A3311B" w:rsidP="005164B1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:5000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  <w:tr w:rsidR="00A3311B" w:rsidRPr="005444B0" w:rsidTr="005164B1">
        <w:tc>
          <w:tcPr>
            <w:tcW w:w="2387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/>
                <w:sz w:val="24"/>
              </w:rPr>
              <w:t>HRP-goat anti-rabbit</w:t>
            </w:r>
          </w:p>
        </w:tc>
        <w:tc>
          <w:tcPr>
            <w:tcW w:w="1719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O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RIGENE</w:t>
            </w:r>
          </w:p>
        </w:tc>
        <w:tc>
          <w:tcPr>
            <w:tcW w:w="2126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Z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>B-2301</w:t>
            </w:r>
          </w:p>
        </w:tc>
        <w:tc>
          <w:tcPr>
            <w:tcW w:w="2058" w:type="dxa"/>
            <w:vAlign w:val="center"/>
          </w:tcPr>
          <w:p w:rsidR="00A3311B" w:rsidRPr="000A4E1B" w:rsidRDefault="00A3311B" w:rsidP="000A4E1B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0A4E1B">
              <w:rPr>
                <w:rFonts w:ascii="Times New Roman" w:eastAsia="宋体" w:hAnsi="Times New Roman" w:cs="Times New Roman" w:hint="eastAsia"/>
                <w:sz w:val="24"/>
              </w:rPr>
              <w:t>1:5000</w:t>
            </w:r>
            <w:r w:rsidRPr="000A4E1B">
              <w:rPr>
                <w:rFonts w:ascii="Times New Roman" w:eastAsia="宋体" w:hAnsi="Times New Roman" w:cs="Times New Roman"/>
                <w:sz w:val="24"/>
              </w:rPr>
              <w:t xml:space="preserve"> (WB)</w:t>
            </w:r>
          </w:p>
        </w:tc>
      </w:tr>
    </w:tbl>
    <w:p w:rsidR="00A3311B" w:rsidRPr="000A4E1B" w:rsidRDefault="000A4E1B" w:rsidP="000A4E1B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0A4E1B">
        <w:rPr>
          <w:rFonts w:ascii="Times New Roman" w:hAnsi="Times New Roman" w:cs="Times New Roman" w:hint="eastAsia"/>
          <w:bCs/>
          <w:sz w:val="24"/>
        </w:rPr>
        <w:t>IF</w:t>
      </w:r>
      <w:r w:rsidRPr="000A4E1B">
        <w:rPr>
          <w:rFonts w:ascii="Times New Roman" w:hAnsi="Times New Roman" w:cs="Times New Roman"/>
          <w:bCs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immunofluorescence; IHC: immunohistochemistry; WB: Western blotting</w:t>
      </w:r>
    </w:p>
    <w:p w:rsidR="006C0F28" w:rsidRDefault="006C0F28"/>
    <w:sectPr w:rsidR="006C0F28" w:rsidSect="00F60F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5360" w:rsidRDefault="00085360" w:rsidP="00BE74F3">
      <w:r>
        <w:separator/>
      </w:r>
    </w:p>
  </w:endnote>
  <w:endnote w:type="continuationSeparator" w:id="0">
    <w:p w:rsidR="00085360" w:rsidRDefault="00085360" w:rsidP="00BE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5360" w:rsidRDefault="00085360" w:rsidP="00BE74F3">
      <w:r>
        <w:separator/>
      </w:r>
    </w:p>
  </w:footnote>
  <w:footnote w:type="continuationSeparator" w:id="0">
    <w:p w:rsidR="00085360" w:rsidRDefault="00085360" w:rsidP="00BE7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28"/>
    <w:rsid w:val="000216D1"/>
    <w:rsid w:val="00077F7B"/>
    <w:rsid w:val="00085360"/>
    <w:rsid w:val="00087EB0"/>
    <w:rsid w:val="000A4E1B"/>
    <w:rsid w:val="000C6A15"/>
    <w:rsid w:val="000D3F47"/>
    <w:rsid w:val="000E00D4"/>
    <w:rsid w:val="001064C2"/>
    <w:rsid w:val="001533A8"/>
    <w:rsid w:val="001657B7"/>
    <w:rsid w:val="0018196A"/>
    <w:rsid w:val="001866D7"/>
    <w:rsid w:val="00197FD9"/>
    <w:rsid w:val="001B37A2"/>
    <w:rsid w:val="001C4775"/>
    <w:rsid w:val="001C76B8"/>
    <w:rsid w:val="00213565"/>
    <w:rsid w:val="002164E6"/>
    <w:rsid w:val="0023701F"/>
    <w:rsid w:val="0026143F"/>
    <w:rsid w:val="00273C31"/>
    <w:rsid w:val="002A70A5"/>
    <w:rsid w:val="002C45E8"/>
    <w:rsid w:val="00302B67"/>
    <w:rsid w:val="0030779D"/>
    <w:rsid w:val="00334510"/>
    <w:rsid w:val="00351DED"/>
    <w:rsid w:val="003658E5"/>
    <w:rsid w:val="003E49F1"/>
    <w:rsid w:val="0042275C"/>
    <w:rsid w:val="00433D78"/>
    <w:rsid w:val="00455CAF"/>
    <w:rsid w:val="004566DE"/>
    <w:rsid w:val="00487BF2"/>
    <w:rsid w:val="004B20B2"/>
    <w:rsid w:val="004E7ADE"/>
    <w:rsid w:val="00504907"/>
    <w:rsid w:val="0055631A"/>
    <w:rsid w:val="00571AD0"/>
    <w:rsid w:val="005757B2"/>
    <w:rsid w:val="005B094C"/>
    <w:rsid w:val="005B34D0"/>
    <w:rsid w:val="005C0C8A"/>
    <w:rsid w:val="005F7BC7"/>
    <w:rsid w:val="00612A3B"/>
    <w:rsid w:val="0061331B"/>
    <w:rsid w:val="006946F2"/>
    <w:rsid w:val="006B4228"/>
    <w:rsid w:val="006C0F28"/>
    <w:rsid w:val="006C1BD9"/>
    <w:rsid w:val="006F4D8F"/>
    <w:rsid w:val="006F4DBB"/>
    <w:rsid w:val="00765A77"/>
    <w:rsid w:val="00790A97"/>
    <w:rsid w:val="00796ADA"/>
    <w:rsid w:val="007A6557"/>
    <w:rsid w:val="007B0394"/>
    <w:rsid w:val="007B283A"/>
    <w:rsid w:val="007B4671"/>
    <w:rsid w:val="007E234D"/>
    <w:rsid w:val="00805252"/>
    <w:rsid w:val="0082549B"/>
    <w:rsid w:val="0084187E"/>
    <w:rsid w:val="00844204"/>
    <w:rsid w:val="00844D46"/>
    <w:rsid w:val="008725BE"/>
    <w:rsid w:val="008B5650"/>
    <w:rsid w:val="008E149B"/>
    <w:rsid w:val="00932570"/>
    <w:rsid w:val="0093372E"/>
    <w:rsid w:val="00935FA4"/>
    <w:rsid w:val="00956634"/>
    <w:rsid w:val="00956D62"/>
    <w:rsid w:val="009668D6"/>
    <w:rsid w:val="00972C30"/>
    <w:rsid w:val="009810E1"/>
    <w:rsid w:val="00995965"/>
    <w:rsid w:val="009B02A5"/>
    <w:rsid w:val="009B0328"/>
    <w:rsid w:val="009B4659"/>
    <w:rsid w:val="009C6BD4"/>
    <w:rsid w:val="00A2220D"/>
    <w:rsid w:val="00A3311B"/>
    <w:rsid w:val="00A44D5D"/>
    <w:rsid w:val="00A54654"/>
    <w:rsid w:val="00A55DB8"/>
    <w:rsid w:val="00A735F6"/>
    <w:rsid w:val="00A91CCC"/>
    <w:rsid w:val="00AA32DC"/>
    <w:rsid w:val="00AA5B7A"/>
    <w:rsid w:val="00AB5EA4"/>
    <w:rsid w:val="00AC0FBC"/>
    <w:rsid w:val="00AF4F78"/>
    <w:rsid w:val="00B303F8"/>
    <w:rsid w:val="00B42ECB"/>
    <w:rsid w:val="00B43459"/>
    <w:rsid w:val="00B4696F"/>
    <w:rsid w:val="00BE453B"/>
    <w:rsid w:val="00BE74F3"/>
    <w:rsid w:val="00C05DCF"/>
    <w:rsid w:val="00C25BD7"/>
    <w:rsid w:val="00C4757F"/>
    <w:rsid w:val="00C73407"/>
    <w:rsid w:val="00C87B68"/>
    <w:rsid w:val="00CC4C02"/>
    <w:rsid w:val="00CD553B"/>
    <w:rsid w:val="00CF63D4"/>
    <w:rsid w:val="00D05FDC"/>
    <w:rsid w:val="00D364BB"/>
    <w:rsid w:val="00D52F34"/>
    <w:rsid w:val="00D74264"/>
    <w:rsid w:val="00D8094B"/>
    <w:rsid w:val="00DB28D2"/>
    <w:rsid w:val="00DC6489"/>
    <w:rsid w:val="00E0444F"/>
    <w:rsid w:val="00E30949"/>
    <w:rsid w:val="00E42827"/>
    <w:rsid w:val="00E444C3"/>
    <w:rsid w:val="00E458E0"/>
    <w:rsid w:val="00EA4A60"/>
    <w:rsid w:val="00ED380B"/>
    <w:rsid w:val="00EE2632"/>
    <w:rsid w:val="00F37213"/>
    <w:rsid w:val="00F60F2C"/>
    <w:rsid w:val="00F66C67"/>
    <w:rsid w:val="00F87E78"/>
    <w:rsid w:val="00F922FF"/>
    <w:rsid w:val="00FB05D0"/>
    <w:rsid w:val="00FD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FB0A8"/>
  <w15:chartTrackingRefBased/>
  <w15:docId w15:val="{4CDAA0B9-8DF7-9547-B3E0-1D35BC1D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31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2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2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2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2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2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2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2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2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2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2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2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42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2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2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2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2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2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2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2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2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2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2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422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33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E7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E74F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E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E7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n Gongping</cp:lastModifiedBy>
  <cp:revision>11</cp:revision>
  <dcterms:created xsi:type="dcterms:W3CDTF">2025-06-23T14:07:00Z</dcterms:created>
  <dcterms:modified xsi:type="dcterms:W3CDTF">2025-06-24T02:10:00Z</dcterms:modified>
</cp:coreProperties>
</file>